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38E11" w14:textId="67927499" w:rsidR="00677191" w:rsidRDefault="00677191" w:rsidP="00677191">
      <w:pPr>
        <w:keepNext/>
        <w:jc w:val="both"/>
      </w:pPr>
      <w:r w:rsidRPr="00B90921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 xml:space="preserve">9: </w:t>
      </w:r>
      <w:r w:rsidRPr="00452EDF">
        <w:t xml:space="preserve">Temporal variation of stool microbial alpha diversity of patients with IBD treated with </w:t>
      </w:r>
      <w:proofErr w:type="spellStart"/>
      <w:r w:rsidRPr="00452EDF">
        <w:t>ustekinumab</w:t>
      </w:r>
      <w:proofErr w:type="spellEnd"/>
      <w:r w:rsidRPr="00452EDF">
        <w:t xml:space="preserve">. Longitudinal changes were modeled via linear mixed effect models, where the temporal variation was fitted as linear continuous predictor, quadratic polynomial term, piecewise polynomials term fitted via B splines or as a categorial predictor. Performance of alternative models was assessed based on Akaike information criterion difference (ΔAIC) between the best fitting model and corresponding AIC weights. </w:t>
      </w:r>
      <w:r w:rsidRPr="00886A56">
        <w:rPr>
          <w:i/>
          <w:iCs/>
        </w:rPr>
        <w:t>P</w:t>
      </w:r>
      <w:r w:rsidRPr="00452EDF">
        <w:t xml:space="preserve"> values were derived based on the deviance change between the null model and the best fitting non-null model assuming its χ</w:t>
      </w:r>
      <w:r w:rsidRPr="00452EDF">
        <w:rPr>
          <w:vertAlign w:val="superscript"/>
        </w:rPr>
        <w:t>2</w:t>
      </w:r>
      <w:r w:rsidRPr="00452EDF">
        <w:t xml:space="preserve"> distribution. </w:t>
      </w:r>
      <w:r w:rsidRPr="00886A56">
        <w:rPr>
          <w:i/>
          <w:iCs/>
        </w:rPr>
        <w:t>Q</w:t>
      </w:r>
      <w:r w:rsidRPr="00452EDF">
        <w:t xml:space="preserve"> value method for estimating false discovery rate was used to correct for multiple hypothesis testing. PD (phylogenetic diversity), ASV (amplicon sequence variants)</w:t>
      </w:r>
      <w:r>
        <w:t>.</w:t>
      </w:r>
    </w:p>
    <w:p w14:paraId="78900DBC" w14:textId="496BE4AD" w:rsidR="00677191" w:rsidRDefault="00677191" w:rsidP="00677191">
      <w:pPr>
        <w:keepNext/>
        <w:jc w:val="both"/>
      </w:pPr>
    </w:p>
    <w:p w14:paraId="4B309298" w14:textId="77777777" w:rsidR="00677191" w:rsidRPr="00452EDF" w:rsidRDefault="00677191" w:rsidP="00677191">
      <w:pPr>
        <w:keepNext/>
        <w:jc w:val="both"/>
      </w:pPr>
      <w:bookmarkStart w:id="0" w:name="_GoBack"/>
      <w:bookmarkEnd w:id="0"/>
    </w:p>
    <w:tbl>
      <w:tblPr>
        <w:tblW w:w="11907" w:type="dxa"/>
        <w:jc w:val="center"/>
        <w:tblLook w:val="04A0" w:firstRow="1" w:lastRow="0" w:firstColumn="1" w:lastColumn="0" w:noHBand="0" w:noVBand="1"/>
      </w:tblPr>
      <w:tblGrid>
        <w:gridCol w:w="708"/>
        <w:gridCol w:w="426"/>
        <w:gridCol w:w="1230"/>
        <w:gridCol w:w="709"/>
        <w:gridCol w:w="866"/>
        <w:gridCol w:w="709"/>
        <w:gridCol w:w="866"/>
        <w:gridCol w:w="708"/>
        <w:gridCol w:w="866"/>
        <w:gridCol w:w="709"/>
        <w:gridCol w:w="992"/>
        <w:gridCol w:w="709"/>
        <w:gridCol w:w="992"/>
        <w:gridCol w:w="709"/>
        <w:gridCol w:w="708"/>
      </w:tblGrid>
      <w:tr w:rsidR="00677191" w:rsidRPr="00452EDF" w14:paraId="7C5FBB55" w14:textId="77777777" w:rsidTr="00677191">
        <w:trPr>
          <w:trHeight w:val="227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FDE60F" w14:textId="5EDD36F6" w:rsidR="00677191" w:rsidRPr="00452EDF" w:rsidRDefault="00677191" w:rsidP="00575B9E">
            <w:pPr>
              <w:spacing w:before="0" w:after="0"/>
              <w:ind w:right="-109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6FBD04" w14:textId="77777777" w:rsidR="00677191" w:rsidRPr="00452EDF" w:rsidRDefault="00677191" w:rsidP="00575B9E">
            <w:pPr>
              <w:spacing w:before="0" w:after="0"/>
              <w:ind w:right="-109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15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32E0E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Categorical</w:t>
            </w:r>
          </w:p>
        </w:tc>
        <w:tc>
          <w:tcPr>
            <w:tcW w:w="15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A7C44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Quadratic</w:t>
            </w:r>
          </w:p>
        </w:tc>
        <w:tc>
          <w:tcPr>
            <w:tcW w:w="15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E2ADA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B-splines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EA11F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Linear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7F762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Nul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A2B44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AA02C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677191" w:rsidRPr="00452EDF" w14:paraId="5849998A" w14:textId="77777777" w:rsidTr="00677191">
        <w:trPr>
          <w:trHeight w:val="227"/>
          <w:jc w:val="center"/>
        </w:trPr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95C0" w14:textId="77777777" w:rsidR="00677191" w:rsidRPr="00452EDF" w:rsidRDefault="0067719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7D9EB" w14:textId="77777777" w:rsidR="00677191" w:rsidRPr="00452EDF" w:rsidRDefault="0067719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Alpha diversity metri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FC6E5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ΔAIC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ED59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weights AI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744FB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ΔAIC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F5E7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weights AIC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528A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ΔAIC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7E1B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weights AI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A2F5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ΔA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5FFA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weights AI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EE4E4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ΔA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EE53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weights AI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A46B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valu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7489" w14:textId="77777777" w:rsidR="00677191" w:rsidRPr="00452EDF" w:rsidRDefault="0067719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q</w:t>
            </w: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value</w:t>
            </w:r>
          </w:p>
        </w:tc>
      </w:tr>
      <w:tr w:rsidR="00677191" w:rsidRPr="00452EDF" w14:paraId="0728991E" w14:textId="77777777" w:rsidTr="00677191">
        <w:trPr>
          <w:trHeight w:val="227"/>
          <w:jc w:val="center"/>
        </w:trPr>
        <w:tc>
          <w:tcPr>
            <w:tcW w:w="70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A9420F2" w14:textId="77777777" w:rsidR="00677191" w:rsidRPr="00452EDF" w:rsidRDefault="00677191" w:rsidP="00575B9E">
            <w:pPr>
              <w:spacing w:before="0" w:after="0"/>
              <w:ind w:left="113" w:right="113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Bacteriome</w:t>
            </w:r>
          </w:p>
          <w:p w14:paraId="3FC0A746" w14:textId="77777777" w:rsidR="00677191" w:rsidRPr="00452EDF" w:rsidRDefault="00677191" w:rsidP="00575B9E">
            <w:pPr>
              <w:spacing w:before="0" w:after="0"/>
              <w:ind w:left="113" w:right="113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DE0D95" w14:textId="77777777" w:rsidR="00677191" w:rsidRPr="00452EDF" w:rsidRDefault="0067719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Faith's P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EF36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.0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BB8A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7D91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.1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F4C0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0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31C2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.8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A84E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9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A774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F54B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044E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F7CE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48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8103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2E93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24</w:t>
            </w:r>
          </w:p>
        </w:tc>
      </w:tr>
      <w:tr w:rsidR="00677191" w:rsidRPr="00452EDF" w14:paraId="77F70D17" w14:textId="77777777" w:rsidTr="00677191">
        <w:trPr>
          <w:trHeight w:val="227"/>
          <w:jc w:val="center"/>
        </w:trPr>
        <w:tc>
          <w:tcPr>
            <w:tcW w:w="70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D3F6" w14:textId="77777777" w:rsidR="00677191" w:rsidRPr="00452EDF" w:rsidRDefault="0067719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7E69D2" w14:textId="77777777" w:rsidR="00677191" w:rsidRPr="00452EDF" w:rsidRDefault="0067719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Chao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74E2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.8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C28A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0A10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.0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F129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9A91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.4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A35D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F5D7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DE6B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9A3E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2188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4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0C30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669A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24</w:t>
            </w:r>
          </w:p>
        </w:tc>
      </w:tr>
      <w:tr w:rsidR="00677191" w:rsidRPr="00452EDF" w14:paraId="350F3817" w14:textId="77777777" w:rsidTr="00677191">
        <w:trPr>
          <w:trHeight w:val="227"/>
          <w:jc w:val="center"/>
        </w:trPr>
        <w:tc>
          <w:tcPr>
            <w:tcW w:w="70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21D1" w14:textId="77777777" w:rsidR="00677191" w:rsidRPr="00452EDF" w:rsidRDefault="0067719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242F83" w14:textId="77777777" w:rsidR="00677191" w:rsidRPr="00452EDF" w:rsidRDefault="0067719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observed ASV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6D3D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.0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7CED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59AD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.0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29ED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5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280B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.6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D14A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CC90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A880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7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F776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5636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4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487B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0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820F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24</w:t>
            </w:r>
          </w:p>
        </w:tc>
      </w:tr>
      <w:tr w:rsidR="00677191" w:rsidRPr="00452EDF" w14:paraId="2C6B6902" w14:textId="77777777" w:rsidTr="00677191">
        <w:trPr>
          <w:trHeight w:val="227"/>
          <w:jc w:val="center"/>
        </w:trPr>
        <w:tc>
          <w:tcPr>
            <w:tcW w:w="708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9E81" w14:textId="77777777" w:rsidR="00677191" w:rsidRPr="00452EDF" w:rsidRDefault="0067719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B86DAB" w14:textId="77777777" w:rsidR="00677191" w:rsidRPr="00452EDF" w:rsidRDefault="0067719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Shannon entro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F271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.1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B12B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8979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.2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D268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A589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.1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7D18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8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D32B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DD1A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3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2F65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26C3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4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BE0F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0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40A2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24</w:t>
            </w:r>
          </w:p>
        </w:tc>
      </w:tr>
      <w:tr w:rsidR="00677191" w:rsidRPr="00452EDF" w14:paraId="0D309E88" w14:textId="77777777" w:rsidTr="00677191">
        <w:trPr>
          <w:trHeight w:val="227"/>
          <w:jc w:val="center"/>
        </w:trPr>
        <w:tc>
          <w:tcPr>
            <w:tcW w:w="70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FA849C5" w14:textId="77777777" w:rsidR="00677191" w:rsidRPr="00452EDF" w:rsidRDefault="00677191" w:rsidP="00575B9E">
            <w:pPr>
              <w:spacing w:before="0" w:after="0"/>
              <w:ind w:left="113" w:right="113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Mycobiome</w:t>
            </w:r>
          </w:p>
          <w:p w14:paraId="6622CE73" w14:textId="77777777" w:rsidR="00677191" w:rsidRPr="00452EDF" w:rsidRDefault="00677191" w:rsidP="00575B9E">
            <w:pPr>
              <w:spacing w:before="0" w:after="0"/>
              <w:ind w:left="113" w:right="113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570158" w14:textId="77777777" w:rsidR="00677191" w:rsidRPr="00452EDF" w:rsidRDefault="0067719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Chao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7892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2638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207C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.5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35D9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A8F7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.5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CB1F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315D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931B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4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2FE1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7FA3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4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7331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1CFB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24</w:t>
            </w:r>
          </w:p>
        </w:tc>
      </w:tr>
      <w:tr w:rsidR="00677191" w:rsidRPr="00452EDF" w14:paraId="27C59701" w14:textId="77777777" w:rsidTr="00677191">
        <w:trPr>
          <w:trHeight w:val="227"/>
          <w:jc w:val="center"/>
        </w:trPr>
        <w:tc>
          <w:tcPr>
            <w:tcW w:w="70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769D" w14:textId="77777777" w:rsidR="00677191" w:rsidRPr="00452EDF" w:rsidRDefault="0067719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592926" w14:textId="77777777" w:rsidR="00677191" w:rsidRPr="00452EDF" w:rsidRDefault="0067719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observed ASV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4E8C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.6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5675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A9A3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.9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919B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7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B468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.2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F676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F04C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6EF2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44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23DD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A921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3AA5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95BF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24</w:t>
            </w:r>
          </w:p>
        </w:tc>
      </w:tr>
      <w:tr w:rsidR="00677191" w:rsidRPr="00452EDF" w14:paraId="2DA008FB" w14:textId="77777777" w:rsidTr="00677191">
        <w:trPr>
          <w:trHeight w:val="227"/>
          <w:jc w:val="center"/>
        </w:trPr>
        <w:tc>
          <w:tcPr>
            <w:tcW w:w="708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DA4D" w14:textId="77777777" w:rsidR="00677191" w:rsidRPr="00452EDF" w:rsidRDefault="0067719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49AD1E" w14:textId="77777777" w:rsidR="00677191" w:rsidRPr="00452EDF" w:rsidRDefault="0067719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Shannon entro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1604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.4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612F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17B9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.4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F145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9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AE78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.6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1998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BA8E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A75D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6317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4E0F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8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7415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3347" w14:textId="77777777" w:rsidR="00677191" w:rsidRPr="00452EDF" w:rsidRDefault="0067719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24</w:t>
            </w:r>
          </w:p>
        </w:tc>
      </w:tr>
    </w:tbl>
    <w:p w14:paraId="4D8EEAE9" w14:textId="77777777" w:rsidR="00D513F5" w:rsidRDefault="00D513F5"/>
    <w:sectPr w:rsidR="00D513F5" w:rsidSect="006771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3F5"/>
    <w:rsid w:val="00677191"/>
    <w:rsid w:val="00D5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8F03A"/>
  <w15:chartTrackingRefBased/>
  <w15:docId w15:val="{B049DDAA-1CA4-490D-941B-17C6DA4A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719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2</cp:revision>
  <dcterms:created xsi:type="dcterms:W3CDTF">2022-11-13T09:22:00Z</dcterms:created>
  <dcterms:modified xsi:type="dcterms:W3CDTF">2022-11-13T09:23:00Z</dcterms:modified>
</cp:coreProperties>
</file>